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E143F" w14:textId="77777777" w:rsidR="00795E1F" w:rsidRDefault="00F81AAF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77"/>
        <w:gridCol w:w="383"/>
        <w:gridCol w:w="4516"/>
        <w:gridCol w:w="1864"/>
      </w:tblGrid>
      <w:tr w:rsidR="00795E1F" w:rsidRPr="00380BE9" w14:paraId="7CE6A610" w14:textId="77777777" w:rsidTr="00380BE9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86B6" w14:textId="77777777" w:rsidR="00795E1F" w:rsidRPr="00380BE9" w:rsidRDefault="00F81AAF" w:rsidP="00380BE9">
            <w:pPr>
              <w:rPr>
                <w:rFonts w:asciiTheme="majorHAnsi" w:hAnsiTheme="majorHAnsi" w:cstheme="majorHAnsi"/>
                <w:b/>
                <w:bCs/>
              </w:rPr>
            </w:pPr>
            <w:r w:rsidRPr="00380BE9">
              <w:rPr>
                <w:rFonts w:asciiTheme="majorHAnsi" w:hAnsiTheme="majorHAnsi" w:cstheme="majorHAnsi"/>
                <w:b/>
                <w:bCs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B514" w14:textId="77777777" w:rsidR="00795E1F" w:rsidRPr="00380BE9" w:rsidRDefault="00F81AAF" w:rsidP="00380BE9">
            <w:pPr>
              <w:rPr>
                <w:rFonts w:asciiTheme="majorHAnsi" w:hAnsiTheme="majorHAnsi" w:cstheme="majorHAnsi"/>
                <w:b/>
                <w:bCs/>
              </w:rPr>
            </w:pPr>
            <w:r w:rsidRPr="00380BE9">
              <w:rPr>
                <w:rFonts w:asciiTheme="majorHAnsi" w:hAnsiTheme="majorHAnsi" w:cstheme="majorHAnsi"/>
                <w:b/>
                <w:bCs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AC9C" w14:textId="77777777" w:rsidR="00795E1F" w:rsidRPr="00380BE9" w:rsidRDefault="00F81AAF" w:rsidP="00380BE9">
            <w:pPr>
              <w:rPr>
                <w:rFonts w:asciiTheme="majorHAnsi" w:hAnsiTheme="majorHAnsi" w:cstheme="majorHAnsi"/>
                <w:b/>
                <w:bCs/>
              </w:rPr>
            </w:pPr>
            <w:r w:rsidRPr="00380BE9">
              <w:rPr>
                <w:rFonts w:asciiTheme="majorHAnsi" w:hAnsiTheme="majorHAnsi" w:cstheme="majorHAnsi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CF8A" w14:textId="77777777" w:rsidR="00795E1F" w:rsidRPr="00380BE9" w:rsidRDefault="00F81AAF" w:rsidP="00380BE9">
            <w:pPr>
              <w:rPr>
                <w:rFonts w:asciiTheme="majorHAnsi" w:hAnsiTheme="majorHAnsi" w:cstheme="majorHAnsi"/>
                <w:b/>
                <w:bCs/>
              </w:rPr>
            </w:pPr>
            <w:r w:rsidRPr="00380BE9">
              <w:rPr>
                <w:rFonts w:asciiTheme="majorHAnsi" w:hAnsiTheme="majorHAnsi" w:cstheme="majorHAnsi"/>
                <w:b/>
                <w:bCs/>
              </w:rPr>
              <w:t>Location where item is reported</w:t>
            </w:r>
          </w:p>
        </w:tc>
      </w:tr>
      <w:tr w:rsidR="00795E1F" w:rsidRPr="00380BE9" w14:paraId="5A630E92" w14:textId="77777777" w:rsidTr="00380BE9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DB836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C7F5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3E1C3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D513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95E1F" w:rsidRPr="00380BE9" w14:paraId="7328BB5B" w14:textId="77777777" w:rsidTr="00380BE9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DA9F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9C899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17052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ED25B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Title</w:t>
            </w:r>
          </w:p>
        </w:tc>
      </w:tr>
      <w:tr w:rsidR="00795E1F" w:rsidRPr="00380BE9" w14:paraId="63432A3B" w14:textId="77777777" w:rsidTr="00380BE9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8B2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D24C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8EF1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8B84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95E1F" w:rsidRPr="00380BE9" w14:paraId="0C862A86" w14:textId="77777777" w:rsidTr="00380BE9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0D33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F295C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5B01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Provide a structured summary that highlights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121F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Abstract</w:t>
            </w:r>
          </w:p>
        </w:tc>
      </w:tr>
      <w:tr w:rsidR="00795E1F" w:rsidRPr="00380BE9" w14:paraId="5696E1B7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028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3F66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DD6F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B9B2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95E1F" w:rsidRPr="00380BE9" w14:paraId="2DA26916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13A7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4D645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CDE6B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DA867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Last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paragraph of Intruction section</w:t>
            </w:r>
          </w:p>
        </w:tc>
      </w:tr>
      <w:tr w:rsidR="00795E1F" w:rsidRPr="00380BE9" w14:paraId="42D19AB9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3999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7CCB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C6C43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0B1F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95E1F" w:rsidRPr="00380BE9" w14:paraId="58730B3A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98BB6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1C386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AFA3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CF6C1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 analytical overview</w:t>
            </w:r>
          </w:p>
        </w:tc>
      </w:tr>
      <w:tr w:rsidR="00795E1F" w:rsidRPr="00380BE9" w14:paraId="5E612EC5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283FD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E6B89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2C7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Describe characteristics of the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3521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 study population subsection</w:t>
            </w:r>
          </w:p>
        </w:tc>
      </w:tr>
      <w:tr w:rsidR="00795E1F" w:rsidRPr="00380BE9" w14:paraId="2BAFC9C3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C181A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83CB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0798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62E01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</w:t>
            </w:r>
          </w:p>
        </w:tc>
      </w:tr>
      <w:tr w:rsidR="00795E1F" w:rsidRPr="00380BE9" w14:paraId="347009BA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BF8D0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F52A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E2F89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8E75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</w:t>
            </w:r>
          </w:p>
        </w:tc>
      </w:tr>
      <w:tr w:rsidR="00795E1F" w:rsidRPr="00380BE9" w14:paraId="6A82F822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FBB6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25879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8EE41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F459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Economic Anallysis Details</w:t>
            </w:r>
          </w:p>
        </w:tc>
      </w:tr>
      <w:tr w:rsidR="00795E1F" w:rsidRPr="00380BE9" w14:paraId="3493DC12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62FA8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0ACE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E8BAE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State the time horizon for the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5C03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Economic Analysis Details</w:t>
            </w:r>
          </w:p>
        </w:tc>
      </w:tr>
      <w:tr w:rsidR="00795E1F" w:rsidRPr="00380BE9" w14:paraId="49098476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E777B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A7476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B758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9B11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Economic Analysis Details</w:t>
            </w:r>
          </w:p>
        </w:tc>
      </w:tr>
      <w:tr w:rsidR="00795E1F" w:rsidRPr="00380BE9" w14:paraId="66261E55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7FEE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97DD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9E149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8BDA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</w:t>
            </w:r>
          </w:p>
        </w:tc>
      </w:tr>
      <w:tr w:rsidR="00795E1F" w:rsidRPr="00380BE9" w14:paraId="24DAE95F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6918C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A8C8F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F4EF2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83A3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, Table 1</w:t>
            </w:r>
          </w:p>
        </w:tc>
      </w:tr>
      <w:tr w:rsidR="00795E1F" w:rsidRPr="00380BE9" w14:paraId="66E346D6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79D3A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B15B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D07E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A42D8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, Tables 1 and 3</w:t>
            </w:r>
          </w:p>
        </w:tc>
      </w:tr>
      <w:tr w:rsidR="00795E1F" w:rsidRPr="00380BE9" w14:paraId="34CEE840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16EF0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9B5F1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C6B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4AD72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, Table 2</w:t>
            </w:r>
          </w:p>
        </w:tc>
      </w:tr>
      <w:tr w:rsidR="00795E1F" w:rsidRPr="00380BE9" w14:paraId="0A959915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0A038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F23F7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3873B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7D93B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, Table 2</w:t>
            </w:r>
          </w:p>
        </w:tc>
      </w:tr>
      <w:tr w:rsidR="00795E1F" w:rsidRPr="00380BE9" w14:paraId="7E3C4553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E7CA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7A64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42DDD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04176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Markov Model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section, Figure 2</w:t>
            </w:r>
          </w:p>
        </w:tc>
      </w:tr>
      <w:tr w:rsidR="00795E1F" w:rsidRPr="00380BE9" w14:paraId="55541417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C6BD9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56D9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A95B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DF02F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Methods section</w:t>
            </w:r>
          </w:p>
        </w:tc>
      </w:tr>
      <w:tr w:rsidR="00795E1F" w:rsidRPr="00380BE9" w14:paraId="203649AB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881B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2DCD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F01F1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46AD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Not applicable-trial subsets only</w:t>
            </w:r>
          </w:p>
        </w:tc>
      </w:tr>
      <w:tr w:rsidR="00795E1F" w:rsidRPr="00380BE9" w14:paraId="2DB53540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4F166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AC73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D7BD1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Describe how impacts are distributed across different individuals or adjustments made to reflect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3B1B4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Not applicabe-trial subsets only</w:t>
            </w:r>
          </w:p>
        </w:tc>
      </w:tr>
      <w:tr w:rsidR="00795E1F" w:rsidRPr="00380BE9" w14:paraId="6591C2F0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94CB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0097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0A0AF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12EEA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Sensitivity analysis, Figure 3</w:t>
            </w:r>
          </w:p>
        </w:tc>
      </w:tr>
      <w:tr w:rsidR="00795E1F" w:rsidRPr="00380BE9" w14:paraId="7ECDD310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05BD0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 xml:space="preserve">Approach to engagement with patients and others </w:t>
            </w: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F003F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47E2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75828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Not reported</w:t>
            </w:r>
          </w:p>
        </w:tc>
      </w:tr>
      <w:tr w:rsidR="00795E1F" w:rsidRPr="00380BE9" w14:paraId="5B77A9FD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1987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B2EAE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A8C7F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C252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95E1F" w:rsidRPr="00380BE9" w14:paraId="11323E9F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145D3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6D3E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C93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9606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Table 1 and supplemental tables</w:t>
            </w:r>
          </w:p>
        </w:tc>
      </w:tr>
      <w:tr w:rsidR="00795E1F" w:rsidRPr="00380BE9" w14:paraId="5E0322E2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167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3EED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DDB51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Report the mean values for the main categories of costs and outcomes of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3AEBB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Tables 2, 3, and 4</w:t>
            </w:r>
          </w:p>
        </w:tc>
      </w:tr>
      <w:tr w:rsidR="00795E1F" w:rsidRPr="00380BE9" w14:paraId="3AB321CF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E27F8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03633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C2BF4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EF8FF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Sensitivity analysis</w:t>
            </w:r>
          </w:p>
        </w:tc>
      </w:tr>
      <w:tr w:rsidR="00795E1F" w:rsidRPr="00380BE9" w14:paraId="1853A326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4CD82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9664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73EF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9089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Not reported</w:t>
            </w:r>
          </w:p>
        </w:tc>
      </w:tr>
      <w:tr w:rsidR="00795E1F" w:rsidRPr="00380BE9" w14:paraId="1835817C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B84D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95776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D1C83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BB4D7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95E1F" w:rsidRPr="00380BE9" w14:paraId="33781DA3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42AB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850B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D88E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 xml:space="preserve">Report key findings, limitations, ethical or equity considerations not captured, and how these could affect patients, policy, or </w:t>
            </w: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F8618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iscussion section</w:t>
            </w:r>
          </w:p>
        </w:tc>
      </w:tr>
      <w:tr w:rsidR="00795E1F" w:rsidRPr="00380BE9" w14:paraId="2418EC0B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5C4AB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8E6B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5E7C" w14:textId="77777777" w:rsidR="00795E1F" w:rsidRPr="00380BE9" w:rsidRDefault="00795E1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F9D0E" w14:textId="77777777" w:rsidR="00795E1F" w:rsidRPr="00380BE9" w:rsidRDefault="00795E1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795E1F" w:rsidRPr="00380BE9" w14:paraId="032C3D25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202F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lastRenderedPageBreak/>
              <w:t>Source of fund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A222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E452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DBD4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isclosures</w:t>
            </w:r>
          </w:p>
        </w:tc>
      </w:tr>
      <w:tr w:rsidR="00795E1F" w:rsidRPr="00380BE9" w14:paraId="74B78A18" w14:textId="77777777" w:rsidTr="00380BE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61D9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9E85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E393F" w14:textId="77777777" w:rsidR="00795E1F" w:rsidRPr="00380BE9" w:rsidRDefault="00F81AAF">
            <w:pP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F30F" w14:textId="77777777" w:rsidR="00795E1F" w:rsidRPr="00380BE9" w:rsidRDefault="00F81AAF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380BE9">
              <w:rPr>
                <w:rFonts w:asciiTheme="majorHAnsi" w:eastAsia="DejaVu Sans" w:hAnsiTheme="majorHAnsi" w:cstheme="majorHAnsi"/>
                <w:color w:val="000000"/>
                <w:sz w:val="18"/>
                <w:szCs w:val="18"/>
              </w:rPr>
              <w:t>Disclosures</w:t>
            </w:r>
          </w:p>
        </w:tc>
      </w:tr>
    </w:tbl>
    <w:p w14:paraId="4039C077" w14:textId="77777777" w:rsidR="00795E1F" w:rsidRDefault="00F81AAF">
      <w:pPr>
        <w:pStyle w:val="FirstParagraph"/>
      </w:pPr>
      <w:r>
        <w:t> </w:t>
      </w:r>
    </w:p>
    <w:p w14:paraId="029977EA" w14:textId="44BE97F7" w:rsidR="00795E1F" w:rsidRPr="00380BE9" w:rsidRDefault="00F81AAF">
      <w:pPr>
        <w:pStyle w:val="BodyText"/>
        <w:rPr>
          <w:rFonts w:asciiTheme="majorHAnsi" w:hAnsiTheme="majorHAnsi" w:cstheme="majorHAnsi"/>
        </w:rPr>
      </w:pPr>
      <w:r w:rsidRPr="00380BE9">
        <w:rPr>
          <w:rFonts w:asciiTheme="majorHAnsi" w:hAnsiTheme="majorHAnsi" w:cstheme="majorHAnsi"/>
          <w:i/>
          <w:iCs/>
        </w:rPr>
        <w:t>From:</w:t>
      </w:r>
      <w:r w:rsidRPr="00380BE9">
        <w:rPr>
          <w:rFonts w:asciiTheme="majorHAnsi" w:hAnsiTheme="majorHAnsi" w:cstheme="majorHAnsi"/>
        </w:rPr>
        <w:t xml:space="preserve"> Husereau D, Drummond M, Augustovski F, et al. </w:t>
      </w:r>
      <w:r w:rsidR="00380BE9">
        <w:rPr>
          <w:rFonts w:asciiTheme="majorHAnsi" w:hAnsiTheme="majorHAnsi" w:cstheme="majorHAnsi"/>
        </w:rPr>
        <w:t>“</w:t>
      </w:r>
      <w:r w:rsidRPr="00380BE9">
        <w:rPr>
          <w:rFonts w:asciiTheme="majorHAnsi" w:hAnsiTheme="majorHAnsi" w:cstheme="majorHAnsi"/>
        </w:rPr>
        <w:t>Consolidated Health Economic Evaluation Reporting Standards 2022 (CHEERS 2022) Explanation and Elaboration: A Report of the ISPOR CHEERS II Good Practices Task Force.</w:t>
      </w:r>
      <w:r w:rsidR="00380BE9">
        <w:rPr>
          <w:rFonts w:asciiTheme="majorHAnsi" w:hAnsiTheme="majorHAnsi" w:cstheme="majorHAnsi"/>
        </w:rPr>
        <w:t>”</w:t>
      </w:r>
      <w:r w:rsidRPr="00380BE9">
        <w:rPr>
          <w:rFonts w:asciiTheme="majorHAnsi" w:hAnsiTheme="majorHAnsi" w:cstheme="majorHAnsi"/>
        </w:rPr>
        <w:t xml:space="preserve"> Value Health 2022;25. </w:t>
      </w:r>
      <w:hyperlink r:id="rId10">
        <w:r w:rsidR="00795E1F" w:rsidRPr="00380BE9">
          <w:rPr>
            <w:rStyle w:val="Hyperlink"/>
            <w:rFonts w:asciiTheme="majorHAnsi" w:hAnsiTheme="majorHAnsi" w:cstheme="majorHAnsi"/>
          </w:rPr>
          <w:t>doi:10.1016/j.jval.2021.10.008</w:t>
        </w:r>
      </w:hyperlink>
      <w:bookmarkEnd w:id="0"/>
    </w:p>
    <w:sectPr w:rsidR="00795E1F" w:rsidRPr="00380BE9" w:rsidSect="00D548B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807D8E" w14:textId="77777777" w:rsidR="008B7FAA" w:rsidRDefault="008B7FAA">
      <w:pPr>
        <w:spacing w:after="0"/>
      </w:pPr>
      <w:r>
        <w:separator/>
      </w:r>
    </w:p>
  </w:endnote>
  <w:endnote w:type="continuationSeparator" w:id="0">
    <w:p w14:paraId="3493F253" w14:textId="77777777" w:rsidR="008B7FAA" w:rsidRDefault="008B7F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275555" w14:textId="77777777" w:rsidR="00242D2E" w:rsidRDefault="00F81A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1A653" w14:textId="77777777" w:rsidR="00242D2E" w:rsidRDefault="00242D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11CFB" w14:textId="77777777" w:rsidR="008B7FAA" w:rsidRDefault="008B7FAA">
      <w:r>
        <w:separator/>
      </w:r>
    </w:p>
  </w:footnote>
  <w:footnote w:type="continuationSeparator" w:id="0">
    <w:p w14:paraId="11502D0B" w14:textId="77777777" w:rsidR="008B7FAA" w:rsidRDefault="008B7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A1EA3B2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26222406">
    <w:abstractNumId w:val="1"/>
  </w:num>
  <w:num w:numId="2" w16cid:durableId="1586107623">
    <w:abstractNumId w:val="0"/>
  </w:num>
  <w:num w:numId="3" w16cid:durableId="752507220">
    <w:abstractNumId w:val="16"/>
  </w:num>
  <w:num w:numId="4" w16cid:durableId="1512262148">
    <w:abstractNumId w:val="16"/>
  </w:num>
  <w:num w:numId="5" w16cid:durableId="2139258568">
    <w:abstractNumId w:val="16"/>
  </w:num>
  <w:num w:numId="6" w16cid:durableId="864099084">
    <w:abstractNumId w:val="16"/>
  </w:num>
  <w:num w:numId="7" w16cid:durableId="1538663883">
    <w:abstractNumId w:val="16"/>
  </w:num>
  <w:num w:numId="8" w16cid:durableId="657539944">
    <w:abstractNumId w:val="16"/>
  </w:num>
  <w:num w:numId="9" w16cid:durableId="1617714129">
    <w:abstractNumId w:val="14"/>
  </w:num>
  <w:num w:numId="10" w16cid:durableId="315885505">
    <w:abstractNumId w:val="15"/>
  </w:num>
  <w:num w:numId="11" w16cid:durableId="1117527997">
    <w:abstractNumId w:val="15"/>
  </w:num>
  <w:num w:numId="12" w16cid:durableId="718868069">
    <w:abstractNumId w:val="11"/>
  </w:num>
  <w:num w:numId="13" w16cid:durableId="138694728">
    <w:abstractNumId w:val="9"/>
  </w:num>
  <w:num w:numId="14" w16cid:durableId="1757440984">
    <w:abstractNumId w:val="8"/>
  </w:num>
  <w:num w:numId="15" w16cid:durableId="1147281059">
    <w:abstractNumId w:val="7"/>
  </w:num>
  <w:num w:numId="16" w16cid:durableId="712460116">
    <w:abstractNumId w:val="6"/>
  </w:num>
  <w:num w:numId="17" w16cid:durableId="590355316">
    <w:abstractNumId w:val="10"/>
  </w:num>
  <w:num w:numId="18" w16cid:durableId="654185381">
    <w:abstractNumId w:val="5"/>
  </w:num>
  <w:num w:numId="19" w16cid:durableId="677268173">
    <w:abstractNumId w:val="4"/>
  </w:num>
  <w:num w:numId="20" w16cid:durableId="1937515676">
    <w:abstractNumId w:val="3"/>
  </w:num>
  <w:num w:numId="21" w16cid:durableId="1836262574">
    <w:abstractNumId w:val="2"/>
  </w:num>
  <w:num w:numId="22" w16cid:durableId="1642075683">
    <w:abstractNumId w:val="17"/>
  </w:num>
  <w:num w:numId="23" w16cid:durableId="1539271923">
    <w:abstractNumId w:val="13"/>
  </w:num>
  <w:num w:numId="24" w16cid:durableId="1357727789">
    <w:abstractNumId w:val="15"/>
  </w:num>
  <w:num w:numId="25" w16cid:durableId="15591866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1F"/>
    <w:rsid w:val="00242D2E"/>
    <w:rsid w:val="00380BE9"/>
    <w:rsid w:val="00510D15"/>
    <w:rsid w:val="005979BB"/>
    <w:rsid w:val="006C28E1"/>
    <w:rsid w:val="00795E1F"/>
    <w:rsid w:val="008B7FAA"/>
    <w:rsid w:val="00A06D17"/>
    <w:rsid w:val="00F81A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9ABA4"/>
  <w15:docId w15:val="{F4F3C9EC-7243-40F0-8E32-AD3EF35C2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doi:10.1016/j.jval.2021.10.00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ED4181E430A444A29127E015E682B6" ma:contentTypeVersion="38" ma:contentTypeDescription="Create a new document." ma:contentTypeScope="" ma:versionID="5e73a04e5299c1ceb10e3a5de8b38a88">
  <xsd:schema xmlns:xsd="http://www.w3.org/2001/XMLSchema" xmlns:xs="http://www.w3.org/2001/XMLSchema" xmlns:p="http://schemas.microsoft.com/office/2006/metadata/properties" xmlns:ns3="d141cdbf-c3e6-40df-8a94-1c2f5cd77d1c" xmlns:ns4="e3877959-b925-4038-8cd2-cec95662a239" targetNamespace="http://schemas.microsoft.com/office/2006/metadata/properties" ma:root="true" ma:fieldsID="729b6e2e301f052364a83134fa041c24" ns3:_="" ns4:_="">
    <xsd:import namespace="d141cdbf-c3e6-40df-8a94-1c2f5cd77d1c"/>
    <xsd:import namespace="e3877959-b925-4038-8cd2-cec95662a239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1cdbf-c3e6-40df-8a94-1c2f5cd77d1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6" nillable="true" ma:displayName="Length (seconds)" ma:internalName="MediaLengthInSeconds" ma:readOnly="true">
      <xsd:simpleType>
        <xsd:restriction base="dms:Unknown"/>
      </xsd:simpleType>
    </xsd:element>
    <xsd:element name="MediaServiceAutoTags" ma:index="37" nillable="true" ma:displayName="Tags" ma:internalName="MediaServiceAutoTags" ma:readOnly="true">
      <xsd:simpleType>
        <xsd:restriction base="dms:Text"/>
      </xsd:simpleType>
    </xsd:element>
    <xsd:element name="MediaServiceOCR" ma:index="3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41" nillable="true" ma:displayName="Location" ma:internalName="MediaServiceLocation" ma:readOnly="true">
      <xsd:simpleType>
        <xsd:restriction base="dms:Text"/>
      </xsd:simpleType>
    </xsd:element>
    <xsd:element name="_activity" ma:index="42" nillable="true" ma:displayName="_activity" ma:hidden="true" ma:internalName="_activity">
      <xsd:simpleType>
        <xsd:restriction base="dms:Note"/>
      </xsd:simpleType>
    </xsd:element>
    <xsd:element name="MediaServiceObjectDetectorVersions" ma:index="4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4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4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877959-b925-4038-8cd2-cec95662a239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d141cdbf-c3e6-40df-8a94-1c2f5cd77d1c" xsi:nil="true"/>
    <Student_Groups xmlns="d141cdbf-c3e6-40df-8a94-1c2f5cd77d1c">
      <UserInfo>
        <DisplayName/>
        <AccountId xsi:nil="true"/>
        <AccountType/>
      </UserInfo>
    </Student_Groups>
    <Templates xmlns="d141cdbf-c3e6-40df-8a94-1c2f5cd77d1c" xsi:nil="true"/>
    <_activity xmlns="d141cdbf-c3e6-40df-8a94-1c2f5cd77d1c" xsi:nil="true"/>
    <AppVersion xmlns="d141cdbf-c3e6-40df-8a94-1c2f5cd77d1c" xsi:nil="true"/>
    <TeamsChannelId xmlns="d141cdbf-c3e6-40df-8a94-1c2f5cd77d1c" xsi:nil="true"/>
    <Owner xmlns="d141cdbf-c3e6-40df-8a94-1c2f5cd77d1c">
      <UserInfo>
        <DisplayName/>
        <AccountId xsi:nil="true"/>
        <AccountType/>
      </UserInfo>
    </Owner>
    <Math_Settings xmlns="d141cdbf-c3e6-40df-8a94-1c2f5cd77d1c" xsi:nil="true"/>
    <DefaultSectionNames xmlns="d141cdbf-c3e6-40df-8a94-1c2f5cd77d1c" xsi:nil="true"/>
    <LMS_Mappings xmlns="d141cdbf-c3e6-40df-8a94-1c2f5cd77d1c" xsi:nil="true"/>
    <Invited_Students xmlns="d141cdbf-c3e6-40df-8a94-1c2f5cd77d1c" xsi:nil="true"/>
    <FolderType xmlns="d141cdbf-c3e6-40df-8a94-1c2f5cd77d1c" xsi:nil="true"/>
    <Students xmlns="d141cdbf-c3e6-40df-8a94-1c2f5cd77d1c">
      <UserInfo>
        <DisplayName/>
        <AccountId xsi:nil="true"/>
        <AccountType/>
      </UserInfo>
    </Students>
    <Distribution_Groups xmlns="d141cdbf-c3e6-40df-8a94-1c2f5cd77d1c" xsi:nil="true"/>
    <Has_Teacher_Only_SectionGroup xmlns="d141cdbf-c3e6-40df-8a94-1c2f5cd77d1c" xsi:nil="true"/>
    <Invited_Teachers xmlns="d141cdbf-c3e6-40df-8a94-1c2f5cd77d1c" xsi:nil="true"/>
    <IsNotebookLocked xmlns="d141cdbf-c3e6-40df-8a94-1c2f5cd77d1c" xsi:nil="true"/>
    <Teachers xmlns="d141cdbf-c3e6-40df-8a94-1c2f5cd77d1c">
      <UserInfo>
        <DisplayName/>
        <AccountId xsi:nil="true"/>
        <AccountType/>
      </UserInfo>
    </Teachers>
    <Is_Collaboration_Space_Locked xmlns="d141cdbf-c3e6-40df-8a94-1c2f5cd77d1c" xsi:nil="true"/>
    <CultureName xmlns="d141cdbf-c3e6-40df-8a94-1c2f5cd77d1c" xsi:nil="true"/>
    <Self_Registration_Enabled xmlns="d141cdbf-c3e6-40df-8a94-1c2f5cd77d1c" xsi:nil="true"/>
  </documentManagement>
</p:properties>
</file>

<file path=customXml/itemProps1.xml><?xml version="1.0" encoding="utf-8"?>
<ds:datastoreItem xmlns:ds="http://schemas.openxmlformats.org/officeDocument/2006/customXml" ds:itemID="{FEA37960-B8E4-464E-973A-72725518E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41cdbf-c3e6-40df-8a94-1c2f5cd77d1c"/>
    <ds:schemaRef ds:uri="e3877959-b925-4038-8cd2-cec95662a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4879D6-1527-4531-BB49-C15D66A2DB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748CB5-8706-43D4-B940-3AAD0564A0FE}">
  <ds:schemaRefs>
    <ds:schemaRef ds:uri="http://purl.org/dc/dcmitype/"/>
    <ds:schemaRef ds:uri="d141cdbf-c3e6-40df-8a94-1c2f5cd77d1c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e3877959-b925-4038-8cd2-cec95662a2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dcliff, Tiffany A</dc:creator>
  <cp:keywords/>
  <cp:lastModifiedBy>Radcliff, Tiffany A</cp:lastModifiedBy>
  <cp:revision>2</cp:revision>
  <dcterms:created xsi:type="dcterms:W3CDTF">2025-06-12T18:57:00Z</dcterms:created>
  <dcterms:modified xsi:type="dcterms:W3CDTF">2025-06-12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ContentTypeId">
    <vt:lpwstr>0x01010065ED4181E430A444A29127E015E682B6</vt:lpwstr>
  </property>
</Properties>
</file>